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1842"/>
        <w:gridCol w:w="1844"/>
        <w:gridCol w:w="1984"/>
      </w:tblGrid>
      <w:tr>
        <w:trPr>
          <w:trHeight w:val="45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unctional Sit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NT-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NT-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NT-10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NT-10B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NT Family Sign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Matchseq"/>
                <w:rFonts w:cs="Times New Roman" w:ascii="Times New Roman" w:hAnsi="Times New Roman"/>
                <w:color w:val="000000"/>
              </w:rPr>
              <w:t>CKCHGMSGsC 218-2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Matchseq"/>
                <w:rFonts w:cs="Times New Roman" w:ascii="Times New Roman" w:hAnsi="Times New Roman"/>
                <w:color w:val="000000"/>
              </w:rPr>
              <w:t>CKCHGMSGsC</w:t>
            </w:r>
            <w:r>
              <w:rPr>
                <w:rFonts w:cs="Times New Roman" w:ascii="Times New Roman" w:hAnsi="Times New Roman"/>
                <w:color w:val="000000"/>
              </w:rPr>
              <w:t xml:space="preserve"> 222-23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CKCHGTSGsC 262-2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CKCHGTSGsC</w:t>
            </w:r>
            <w:r>
              <w:rPr>
                <w:rFonts w:cs="Times New Roman" w:ascii="Times New Roman" w:hAnsi="Times New Roman"/>
                <w:color w:val="000000"/>
              </w:rPr>
              <w:t xml:space="preserve"> 247-256</w:t>
            </w:r>
          </w:p>
        </w:tc>
      </w:tr>
      <w:tr>
        <w:trPr>
          <w:trHeight w:val="92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steine Rich Reg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ellCCgrghrtrtqrvterCnCtfhwCChvsCrnC 325-3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ind w:left="-108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llCCgrghrqesvqleenClCrfhwCCvvqChrC 320-35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gsmCCgrghnilrqtrserChCrfhwCCfvvCeeC 372-40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gslCCgrghnvlrqtrverChCrfhwCCyvlCdeC 344-379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Glycosylation Si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SG 29-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SS 86-8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SS 106-1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SA 93-96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SS 316-3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SA 311-31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KSS 363-3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KTS 335-338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TF 346-3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TH 359-3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Kinase C Phosphorylation Sit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GR 31-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lK 275-27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R 68-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R 55-57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K 65-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R 162-1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R 337-339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vR 288-2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 389-3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lR 238-2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R 263-2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 Maristoylation Sit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lhSV 77-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wwAV 24-2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qiAI 88-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HiAV 75-80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lqSA 84-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rlGV 68-7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VvhAV 140-1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VmhAV 127-132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qSAV 85-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VreCQ 72-7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daSR 158-1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sgSC 251-256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NrGSN 259-26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shAV 115-12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shGV 187-1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pgTR 325-330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in Kinase II Phosphorylation Sit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SE 142-1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gE 125-12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SlE 108-1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E 95-98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aE 267-2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tE 218-22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aD 332-3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VE 359-362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hD 285-2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pD 313-31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SE 387-3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Attachment Sequ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GD 195-19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GD 164-1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pplestylespan"/>
                <w:rFonts w:cs="Times New Roman" w:ascii="Times New Roman" w:hAnsi="Times New Roman"/>
                <w:iCs/>
                <w:color w:val="000000"/>
              </w:rPr>
              <w:t>cAMP- &amp; cGMP-dependent protein kinase phosphorylation si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RaS 329-3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RlS 302-30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pplestylespan"/>
                <w:rFonts w:cs="Times New Roman" w:ascii="Times New Roman" w:hAnsi="Times New Roman"/>
                <w:iCs/>
                <w:color w:val="000000"/>
              </w:rPr>
              <w:t>Tyrosine kinase phosphorylation si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lsgElv.Y 303-3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</w:rPr>
        <w:t>Table S2: Functionally annotated sites of predicted models of WNT-1, WNT-6, WNT-10A and WNT-10B.</w:t>
      </w:r>
      <w:r>
        <w:rPr>
          <w:rFonts w:cs="Times New Roman" w:ascii="Times New Roman" w:hAnsi="Times New Roman"/>
          <w:color w:val="000000"/>
        </w:rPr>
        <w:t xml:space="preserve"> N-glycosylation site is the most important site for post-translational modification of WNTs. Cysteine rich region at N-terminal end of the WNTs is important for cell signaling and lipid modification of WNTs</w:t>
      </w:r>
      <w:r>
        <w:rPr/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Matchseq">
    <w:name w:val="matchseq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18:13:00Z</dcterms:created>
  <dc:creator>Q</dc:creator>
  <dc:description/>
  <dc:language>en-US</dc:language>
  <cp:lastModifiedBy>Q</cp:lastModifiedBy>
  <dcterms:modified xsi:type="dcterms:W3CDTF">2013-01-01T18:14:00Z</dcterms:modified>
  <cp:revision>1</cp:revision>
  <dc:subject/>
  <dc:title/>
</cp:coreProperties>
</file>